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63D" w:rsidRPr="00A741F4" w:rsidRDefault="000E263D" w:rsidP="000E263D">
      <w:pPr>
        <w:spacing w:before="120" w:after="120" w:line="480" w:lineRule="auto"/>
        <w:jc w:val="center"/>
        <w:rPr>
          <w:rFonts w:ascii="Times" w:hAnsi="Times"/>
          <w:b/>
          <w:bCs/>
          <w:color w:val="000000"/>
          <w:sz w:val="24"/>
          <w:szCs w:val="24"/>
        </w:rPr>
      </w:pPr>
      <w:r w:rsidRPr="00A741F4">
        <w:rPr>
          <w:rFonts w:ascii="Times" w:hAnsi="Times"/>
          <w:b/>
          <w:color w:val="000000"/>
          <w:sz w:val="24"/>
          <w:szCs w:val="24"/>
        </w:rPr>
        <w:t>Pyrotinib combined with CDK4/6 inhibitor in HER2-positive metastatic gastric cancer: a promising strategy from AVATAR mouse to patients</w:t>
      </w:r>
    </w:p>
    <w:p w:rsidR="000E263D" w:rsidRPr="00C6576D" w:rsidRDefault="000E263D" w:rsidP="000E263D">
      <w:pPr>
        <w:pStyle w:val="SOMHead"/>
        <w:spacing w:line="480" w:lineRule="auto"/>
        <w:jc w:val="both"/>
      </w:pPr>
      <w:r>
        <w:rPr>
          <w:lang w:eastAsia="zh-CN"/>
        </w:rPr>
        <w:t>Legend</w:t>
      </w:r>
      <w:r w:rsidRPr="00C6576D">
        <w:t xml:space="preserve"> </w:t>
      </w:r>
      <w:r>
        <w:t xml:space="preserve">for </w:t>
      </w:r>
      <w:r w:rsidRPr="00C6576D">
        <w:t xml:space="preserve">Supplementary </w:t>
      </w:r>
      <w:r>
        <w:t>F</w:t>
      </w:r>
      <w:r>
        <w:rPr>
          <w:rFonts w:hint="eastAsia"/>
          <w:lang w:eastAsia="zh-CN"/>
        </w:rPr>
        <w:t>igure</w:t>
      </w:r>
      <w:r w:rsidR="00F519AE">
        <w:rPr>
          <w:lang w:eastAsia="zh-CN"/>
        </w:rPr>
        <w:t>s</w:t>
      </w:r>
      <w:r w:rsidRPr="00C6576D">
        <w:t>:</w:t>
      </w:r>
      <w:bookmarkStart w:id="0" w:name="_GoBack"/>
      <w:bookmarkEnd w:id="0"/>
    </w:p>
    <w:p w:rsidR="000E263D" w:rsidRPr="00602D74" w:rsidRDefault="000E263D" w:rsidP="000E263D">
      <w:pPr>
        <w:spacing w:before="120" w:line="480" w:lineRule="auto"/>
        <w:jc w:val="both"/>
        <w:rPr>
          <w:sz w:val="24"/>
        </w:rPr>
      </w:pPr>
      <w:r w:rsidRPr="00C6576D">
        <w:rPr>
          <w:b/>
          <w:sz w:val="24"/>
        </w:rPr>
        <w:t>Fig. S1 Pyrotinib significantly inhibits cell proliferation in HER2-positive GC cells via blocking the AKT/S6 pathway.</w:t>
      </w:r>
      <w:r w:rsidRPr="00C6576D">
        <w:rPr>
          <w:sz w:val="24"/>
        </w:rPr>
        <w:t xml:space="preserve"> </w:t>
      </w:r>
      <w:r w:rsidRPr="00C6576D">
        <w:rPr>
          <w:b/>
          <w:sz w:val="24"/>
        </w:rPr>
        <w:t>(A)</w:t>
      </w:r>
      <w:r w:rsidRPr="00C6576D">
        <w:rPr>
          <w:sz w:val="24"/>
        </w:rPr>
        <w:t xml:space="preserve"> Cell viability of five GC cell lines treated with pyrotinib and lapatinib for 72 h. Data are presented as means ± SDs of three independent experiments. </w:t>
      </w:r>
      <w:r w:rsidRPr="00C6576D">
        <w:rPr>
          <w:b/>
          <w:sz w:val="24"/>
        </w:rPr>
        <w:t>(B)</w:t>
      </w:r>
      <w:r w:rsidRPr="00C6576D">
        <w:rPr>
          <w:sz w:val="24"/>
        </w:rPr>
        <w:t xml:space="preserve"> The IC50 values of pyrotinib (Pyro) and lapatinib (Lapa) in GC cells with different copy numbers of HER2 and EGFR.</w:t>
      </w:r>
      <w:r w:rsidRPr="00C6576D">
        <w:rPr>
          <w:b/>
          <w:sz w:val="24"/>
        </w:rPr>
        <w:t xml:space="preserve"> (C)</w:t>
      </w:r>
      <w:r w:rsidRPr="00C6576D">
        <w:rPr>
          <w:sz w:val="24"/>
        </w:rPr>
        <w:t xml:space="preserve"> Phosphorylation of EGFR, HER2, AKT, S6 and ERK, detected by immunoblotting after pyrotinib treatment for 24 h in NCI-N87 cells.</w:t>
      </w:r>
    </w:p>
    <w:p w:rsidR="000E263D" w:rsidRPr="00C6576D" w:rsidRDefault="000E263D" w:rsidP="000E263D">
      <w:pPr>
        <w:spacing w:before="120" w:line="480" w:lineRule="auto"/>
        <w:jc w:val="both"/>
      </w:pPr>
      <w:r w:rsidRPr="00C6576D">
        <w:t xml:space="preserve"> </w:t>
      </w:r>
      <w:r w:rsidRPr="00C6576D">
        <w:rPr>
          <w:b/>
          <w:sz w:val="24"/>
        </w:rPr>
        <w:t>Fig. S2 Next-generation sequencing results of tumor tissues derived from 019P, 019S and 019R.</w:t>
      </w:r>
      <w:r w:rsidRPr="00C6576D">
        <w:rPr>
          <w:sz w:val="24"/>
        </w:rPr>
        <w:t xml:space="preserve"> </w:t>
      </w:r>
      <w:r w:rsidRPr="00C6576D">
        <w:rPr>
          <w:b/>
          <w:sz w:val="24"/>
        </w:rPr>
        <w:t>(A)</w:t>
      </w:r>
      <w:r w:rsidRPr="00C6576D">
        <w:rPr>
          <w:sz w:val="24"/>
        </w:rPr>
        <w:t xml:space="preserve"> The copy number variation of ERBB2 in parental, pyrotinib-sensitive, and pyrotinib-resistant models. CNV, copy number variation. </w:t>
      </w:r>
      <w:r w:rsidRPr="00C6576D">
        <w:rPr>
          <w:b/>
          <w:sz w:val="24"/>
        </w:rPr>
        <w:t>(B)</w:t>
      </w:r>
      <w:r w:rsidRPr="00C6576D">
        <w:rPr>
          <w:sz w:val="24"/>
        </w:rPr>
        <w:t xml:space="preserve"> The non-synonymous single-nucleotide variations in parental, pyrotinib-sensitive, and pyrotinib-resistant models.</w:t>
      </w:r>
    </w:p>
    <w:p w:rsidR="000E263D" w:rsidRPr="00602D74" w:rsidRDefault="000E263D" w:rsidP="000E263D">
      <w:pPr>
        <w:spacing w:before="120" w:line="480" w:lineRule="auto"/>
        <w:jc w:val="both"/>
        <w:rPr>
          <w:sz w:val="24"/>
          <w:szCs w:val="22"/>
        </w:rPr>
      </w:pPr>
      <w:r w:rsidRPr="00C6576D">
        <w:rPr>
          <w:b/>
          <w:sz w:val="24"/>
          <w:szCs w:val="22"/>
        </w:rPr>
        <w:t xml:space="preserve">Fig. S3 Other potential mechanisms and therapeutic therapies in the </w:t>
      </w:r>
      <w:proofErr w:type="spellStart"/>
      <w:r w:rsidRPr="00C6576D">
        <w:rPr>
          <w:b/>
          <w:sz w:val="24"/>
          <w:szCs w:val="22"/>
        </w:rPr>
        <w:t>pyrotinb</w:t>
      </w:r>
      <w:proofErr w:type="spellEnd"/>
      <w:r w:rsidRPr="00C6576D">
        <w:rPr>
          <w:b/>
          <w:sz w:val="24"/>
          <w:szCs w:val="22"/>
        </w:rPr>
        <w:t xml:space="preserve"> refractory model.</w:t>
      </w:r>
      <w:r w:rsidRPr="00C6576D">
        <w:rPr>
          <w:sz w:val="24"/>
          <w:szCs w:val="22"/>
        </w:rPr>
        <w:t xml:space="preserve"> </w:t>
      </w:r>
      <w:r w:rsidRPr="00C6576D">
        <w:rPr>
          <w:b/>
          <w:sz w:val="24"/>
          <w:szCs w:val="22"/>
        </w:rPr>
        <w:t>(A)</w:t>
      </w:r>
      <w:r w:rsidRPr="00C6576D">
        <w:rPr>
          <w:sz w:val="24"/>
          <w:szCs w:val="22"/>
        </w:rPr>
        <w:t xml:space="preserve"> The upregulation of HER3 and MET, and activation of AKT/S6 and MAPK signaling pathways in the </w:t>
      </w:r>
      <w:proofErr w:type="spellStart"/>
      <w:r w:rsidRPr="00C6576D">
        <w:rPr>
          <w:sz w:val="24"/>
          <w:szCs w:val="22"/>
        </w:rPr>
        <w:t>pyrotinb</w:t>
      </w:r>
      <w:proofErr w:type="spellEnd"/>
      <w:r w:rsidRPr="00C6576D">
        <w:rPr>
          <w:sz w:val="24"/>
          <w:szCs w:val="22"/>
        </w:rPr>
        <w:t xml:space="preserve"> refractory model. </w:t>
      </w:r>
      <w:r w:rsidRPr="00C6576D">
        <w:rPr>
          <w:b/>
          <w:sz w:val="24"/>
          <w:szCs w:val="22"/>
        </w:rPr>
        <w:t>(B)</w:t>
      </w:r>
      <w:r w:rsidRPr="00C6576D">
        <w:rPr>
          <w:sz w:val="24"/>
          <w:szCs w:val="22"/>
        </w:rPr>
        <w:t xml:space="preserve"> The antitumor activity of HER3 blockade combined with pyrotinib in the </w:t>
      </w:r>
      <w:proofErr w:type="spellStart"/>
      <w:r w:rsidRPr="00C6576D">
        <w:rPr>
          <w:sz w:val="24"/>
          <w:szCs w:val="22"/>
        </w:rPr>
        <w:t>pyrotinb</w:t>
      </w:r>
      <w:proofErr w:type="spellEnd"/>
      <w:r w:rsidRPr="00C6576D">
        <w:rPr>
          <w:sz w:val="24"/>
          <w:szCs w:val="22"/>
        </w:rPr>
        <w:t xml:space="preserve"> refractory model.</w:t>
      </w:r>
    </w:p>
    <w:p w:rsidR="00B11179" w:rsidRDefault="00B11179"/>
    <w:sectPr w:rsidR="00B11179" w:rsidSect="007616A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3D"/>
    <w:rsid w:val="00000C6D"/>
    <w:rsid w:val="000027F0"/>
    <w:rsid w:val="00010FE6"/>
    <w:rsid w:val="0001154B"/>
    <w:rsid w:val="00011BFB"/>
    <w:rsid w:val="0002074C"/>
    <w:rsid w:val="0002254D"/>
    <w:rsid w:val="0002698D"/>
    <w:rsid w:val="00027F9D"/>
    <w:rsid w:val="00041876"/>
    <w:rsid w:val="000447E8"/>
    <w:rsid w:val="000449D0"/>
    <w:rsid w:val="0004503C"/>
    <w:rsid w:val="00045F07"/>
    <w:rsid w:val="00050D40"/>
    <w:rsid w:val="000528DD"/>
    <w:rsid w:val="0005799C"/>
    <w:rsid w:val="00057F4A"/>
    <w:rsid w:val="00060744"/>
    <w:rsid w:val="0006121C"/>
    <w:rsid w:val="000621C0"/>
    <w:rsid w:val="00067D59"/>
    <w:rsid w:val="000719FA"/>
    <w:rsid w:val="000748BC"/>
    <w:rsid w:val="00084AF9"/>
    <w:rsid w:val="00096DD4"/>
    <w:rsid w:val="00097D7E"/>
    <w:rsid w:val="000A629F"/>
    <w:rsid w:val="000B1CF6"/>
    <w:rsid w:val="000B2B92"/>
    <w:rsid w:val="000B392A"/>
    <w:rsid w:val="000B3C2A"/>
    <w:rsid w:val="000B6A1D"/>
    <w:rsid w:val="000C20CE"/>
    <w:rsid w:val="000D4C11"/>
    <w:rsid w:val="000D5645"/>
    <w:rsid w:val="000E263D"/>
    <w:rsid w:val="000E4626"/>
    <w:rsid w:val="000E6FF0"/>
    <w:rsid w:val="000F2A44"/>
    <w:rsid w:val="000F7E5D"/>
    <w:rsid w:val="001036A7"/>
    <w:rsid w:val="0010498A"/>
    <w:rsid w:val="0010703D"/>
    <w:rsid w:val="00112C8A"/>
    <w:rsid w:val="00121367"/>
    <w:rsid w:val="00122AE9"/>
    <w:rsid w:val="00131893"/>
    <w:rsid w:val="00132ED7"/>
    <w:rsid w:val="00133058"/>
    <w:rsid w:val="00133454"/>
    <w:rsid w:val="00137D85"/>
    <w:rsid w:val="001414DC"/>
    <w:rsid w:val="001456B6"/>
    <w:rsid w:val="001524C4"/>
    <w:rsid w:val="00156A9F"/>
    <w:rsid w:val="0016324F"/>
    <w:rsid w:val="00171752"/>
    <w:rsid w:val="00174425"/>
    <w:rsid w:val="00175D00"/>
    <w:rsid w:val="00180568"/>
    <w:rsid w:val="00182D2D"/>
    <w:rsid w:val="00184A1D"/>
    <w:rsid w:val="001871A2"/>
    <w:rsid w:val="00190994"/>
    <w:rsid w:val="0019349E"/>
    <w:rsid w:val="001937E4"/>
    <w:rsid w:val="001957D1"/>
    <w:rsid w:val="001970FA"/>
    <w:rsid w:val="00197211"/>
    <w:rsid w:val="001A41DF"/>
    <w:rsid w:val="001A7D7E"/>
    <w:rsid w:val="001B440F"/>
    <w:rsid w:val="001B5876"/>
    <w:rsid w:val="001B79A4"/>
    <w:rsid w:val="001B7C99"/>
    <w:rsid w:val="001B7D32"/>
    <w:rsid w:val="001D0C21"/>
    <w:rsid w:val="001D1234"/>
    <w:rsid w:val="001D182D"/>
    <w:rsid w:val="001D729E"/>
    <w:rsid w:val="001E400F"/>
    <w:rsid w:val="001F4CE7"/>
    <w:rsid w:val="001F70F9"/>
    <w:rsid w:val="001F78BC"/>
    <w:rsid w:val="002038EF"/>
    <w:rsid w:val="00214DB9"/>
    <w:rsid w:val="00217D13"/>
    <w:rsid w:val="00230299"/>
    <w:rsid w:val="002351E9"/>
    <w:rsid w:val="00237835"/>
    <w:rsid w:val="0025149B"/>
    <w:rsid w:val="0025222B"/>
    <w:rsid w:val="002601C7"/>
    <w:rsid w:val="00262FD7"/>
    <w:rsid w:val="00273332"/>
    <w:rsid w:val="0027445F"/>
    <w:rsid w:val="00276A1B"/>
    <w:rsid w:val="00276C02"/>
    <w:rsid w:val="002778C1"/>
    <w:rsid w:val="002843FB"/>
    <w:rsid w:val="00285685"/>
    <w:rsid w:val="00295484"/>
    <w:rsid w:val="00297E8A"/>
    <w:rsid w:val="002C2DEC"/>
    <w:rsid w:val="002C314C"/>
    <w:rsid w:val="002E0234"/>
    <w:rsid w:val="002E3368"/>
    <w:rsid w:val="002E34B9"/>
    <w:rsid w:val="002F61AA"/>
    <w:rsid w:val="003024D8"/>
    <w:rsid w:val="00305C21"/>
    <w:rsid w:val="0030731E"/>
    <w:rsid w:val="00307B95"/>
    <w:rsid w:val="00315723"/>
    <w:rsid w:val="0032561C"/>
    <w:rsid w:val="00330BBB"/>
    <w:rsid w:val="0033181E"/>
    <w:rsid w:val="0033451B"/>
    <w:rsid w:val="003353D7"/>
    <w:rsid w:val="00340C61"/>
    <w:rsid w:val="00342C85"/>
    <w:rsid w:val="00342F98"/>
    <w:rsid w:val="003475A2"/>
    <w:rsid w:val="003523E8"/>
    <w:rsid w:val="00355106"/>
    <w:rsid w:val="003563AC"/>
    <w:rsid w:val="0036593A"/>
    <w:rsid w:val="00370EE9"/>
    <w:rsid w:val="00375D4B"/>
    <w:rsid w:val="00376248"/>
    <w:rsid w:val="003868A7"/>
    <w:rsid w:val="00390913"/>
    <w:rsid w:val="00390DDE"/>
    <w:rsid w:val="00393AAF"/>
    <w:rsid w:val="00393E3A"/>
    <w:rsid w:val="003A6448"/>
    <w:rsid w:val="003B3B4C"/>
    <w:rsid w:val="003C6016"/>
    <w:rsid w:val="003D105A"/>
    <w:rsid w:val="003D129E"/>
    <w:rsid w:val="003D248A"/>
    <w:rsid w:val="003D5462"/>
    <w:rsid w:val="003D7D14"/>
    <w:rsid w:val="003E76B4"/>
    <w:rsid w:val="003F332D"/>
    <w:rsid w:val="00401300"/>
    <w:rsid w:val="00405D73"/>
    <w:rsid w:val="00416374"/>
    <w:rsid w:val="00417564"/>
    <w:rsid w:val="00422A95"/>
    <w:rsid w:val="00423944"/>
    <w:rsid w:val="00423B4F"/>
    <w:rsid w:val="00425315"/>
    <w:rsid w:val="004261F9"/>
    <w:rsid w:val="0043560A"/>
    <w:rsid w:val="00447C68"/>
    <w:rsid w:val="00450420"/>
    <w:rsid w:val="004547A8"/>
    <w:rsid w:val="004615FE"/>
    <w:rsid w:val="004635EB"/>
    <w:rsid w:val="004638D8"/>
    <w:rsid w:val="00467694"/>
    <w:rsid w:val="00475810"/>
    <w:rsid w:val="00477864"/>
    <w:rsid w:val="0048296A"/>
    <w:rsid w:val="004921BC"/>
    <w:rsid w:val="00493934"/>
    <w:rsid w:val="004A0859"/>
    <w:rsid w:val="004A27F7"/>
    <w:rsid w:val="004A4246"/>
    <w:rsid w:val="004A7811"/>
    <w:rsid w:val="004B1794"/>
    <w:rsid w:val="004B2FE9"/>
    <w:rsid w:val="004B71FB"/>
    <w:rsid w:val="004C193D"/>
    <w:rsid w:val="004C3A22"/>
    <w:rsid w:val="004D03B6"/>
    <w:rsid w:val="004D046D"/>
    <w:rsid w:val="004D0CCC"/>
    <w:rsid w:val="004D2D21"/>
    <w:rsid w:val="004D4910"/>
    <w:rsid w:val="004D4AEB"/>
    <w:rsid w:val="004E0704"/>
    <w:rsid w:val="004E0B9C"/>
    <w:rsid w:val="004E182F"/>
    <w:rsid w:val="004E7A5D"/>
    <w:rsid w:val="004F05B1"/>
    <w:rsid w:val="004F3A2D"/>
    <w:rsid w:val="004F42C1"/>
    <w:rsid w:val="004F5F59"/>
    <w:rsid w:val="00505DFD"/>
    <w:rsid w:val="00512AAD"/>
    <w:rsid w:val="00513C49"/>
    <w:rsid w:val="0053535D"/>
    <w:rsid w:val="00541A8E"/>
    <w:rsid w:val="005422F5"/>
    <w:rsid w:val="005440F9"/>
    <w:rsid w:val="00544EEF"/>
    <w:rsid w:val="00545B7C"/>
    <w:rsid w:val="005502E4"/>
    <w:rsid w:val="00555503"/>
    <w:rsid w:val="00557D19"/>
    <w:rsid w:val="00571408"/>
    <w:rsid w:val="00571BDD"/>
    <w:rsid w:val="005736CA"/>
    <w:rsid w:val="005738A5"/>
    <w:rsid w:val="00573BEA"/>
    <w:rsid w:val="00576DBF"/>
    <w:rsid w:val="00577364"/>
    <w:rsid w:val="005778C7"/>
    <w:rsid w:val="00584074"/>
    <w:rsid w:val="005857F9"/>
    <w:rsid w:val="005872D9"/>
    <w:rsid w:val="005909F7"/>
    <w:rsid w:val="005922EA"/>
    <w:rsid w:val="005A00C9"/>
    <w:rsid w:val="005A12A8"/>
    <w:rsid w:val="005A17D2"/>
    <w:rsid w:val="005A1B90"/>
    <w:rsid w:val="005A2FDD"/>
    <w:rsid w:val="005A44C8"/>
    <w:rsid w:val="005A5D43"/>
    <w:rsid w:val="005A6842"/>
    <w:rsid w:val="005A72B5"/>
    <w:rsid w:val="005B005A"/>
    <w:rsid w:val="005B344A"/>
    <w:rsid w:val="005B4389"/>
    <w:rsid w:val="005B66A7"/>
    <w:rsid w:val="005B7F3A"/>
    <w:rsid w:val="005C67FD"/>
    <w:rsid w:val="005D024D"/>
    <w:rsid w:val="005D4F0E"/>
    <w:rsid w:val="005E210D"/>
    <w:rsid w:val="005E4C1B"/>
    <w:rsid w:val="005F341A"/>
    <w:rsid w:val="005F56D1"/>
    <w:rsid w:val="00601A9D"/>
    <w:rsid w:val="00606359"/>
    <w:rsid w:val="00607208"/>
    <w:rsid w:val="00612D26"/>
    <w:rsid w:val="00614EAE"/>
    <w:rsid w:val="00615C46"/>
    <w:rsid w:val="0062039D"/>
    <w:rsid w:val="00624008"/>
    <w:rsid w:val="00624FD8"/>
    <w:rsid w:val="006279B0"/>
    <w:rsid w:val="00631A61"/>
    <w:rsid w:val="0063746C"/>
    <w:rsid w:val="0064443D"/>
    <w:rsid w:val="0064447C"/>
    <w:rsid w:val="00664784"/>
    <w:rsid w:val="006648C9"/>
    <w:rsid w:val="006848FC"/>
    <w:rsid w:val="00684A60"/>
    <w:rsid w:val="00687DB3"/>
    <w:rsid w:val="0069172F"/>
    <w:rsid w:val="00691C1B"/>
    <w:rsid w:val="006937C5"/>
    <w:rsid w:val="00697B02"/>
    <w:rsid w:val="006A2A9F"/>
    <w:rsid w:val="006A49E5"/>
    <w:rsid w:val="006A4A9F"/>
    <w:rsid w:val="006B48BA"/>
    <w:rsid w:val="006B5C0D"/>
    <w:rsid w:val="006B671F"/>
    <w:rsid w:val="006C311E"/>
    <w:rsid w:val="006C4DF4"/>
    <w:rsid w:val="006C6F64"/>
    <w:rsid w:val="006D2555"/>
    <w:rsid w:val="006D4DE9"/>
    <w:rsid w:val="006D714E"/>
    <w:rsid w:val="006E3959"/>
    <w:rsid w:val="006F1068"/>
    <w:rsid w:val="006F39A3"/>
    <w:rsid w:val="006F48CC"/>
    <w:rsid w:val="006F6BFC"/>
    <w:rsid w:val="007009EB"/>
    <w:rsid w:val="0070207F"/>
    <w:rsid w:val="007104F9"/>
    <w:rsid w:val="007125DB"/>
    <w:rsid w:val="007161B9"/>
    <w:rsid w:val="0071632B"/>
    <w:rsid w:val="00716F69"/>
    <w:rsid w:val="00721394"/>
    <w:rsid w:val="007255BC"/>
    <w:rsid w:val="00725AAC"/>
    <w:rsid w:val="00740825"/>
    <w:rsid w:val="007411BA"/>
    <w:rsid w:val="007423EC"/>
    <w:rsid w:val="00744F7A"/>
    <w:rsid w:val="007450ED"/>
    <w:rsid w:val="00745EB8"/>
    <w:rsid w:val="007535C4"/>
    <w:rsid w:val="00756AD9"/>
    <w:rsid w:val="007616A8"/>
    <w:rsid w:val="00763334"/>
    <w:rsid w:val="00763D01"/>
    <w:rsid w:val="007702CD"/>
    <w:rsid w:val="007705A1"/>
    <w:rsid w:val="0077452F"/>
    <w:rsid w:val="007753B0"/>
    <w:rsid w:val="007819B3"/>
    <w:rsid w:val="007824E1"/>
    <w:rsid w:val="00782873"/>
    <w:rsid w:val="00786857"/>
    <w:rsid w:val="0078750F"/>
    <w:rsid w:val="00791785"/>
    <w:rsid w:val="007959A2"/>
    <w:rsid w:val="007A401A"/>
    <w:rsid w:val="007A70F1"/>
    <w:rsid w:val="007B09BD"/>
    <w:rsid w:val="007B1FD9"/>
    <w:rsid w:val="007B56FC"/>
    <w:rsid w:val="007B7446"/>
    <w:rsid w:val="007C240C"/>
    <w:rsid w:val="007C3594"/>
    <w:rsid w:val="007C53C6"/>
    <w:rsid w:val="007D6C03"/>
    <w:rsid w:val="007E1229"/>
    <w:rsid w:val="007E3F27"/>
    <w:rsid w:val="007E72A6"/>
    <w:rsid w:val="007F0B59"/>
    <w:rsid w:val="007F5938"/>
    <w:rsid w:val="007F6467"/>
    <w:rsid w:val="0080042D"/>
    <w:rsid w:val="00800633"/>
    <w:rsid w:val="008007ED"/>
    <w:rsid w:val="008008C7"/>
    <w:rsid w:val="00802A4C"/>
    <w:rsid w:val="00805227"/>
    <w:rsid w:val="00816B9C"/>
    <w:rsid w:val="00827146"/>
    <w:rsid w:val="008360BD"/>
    <w:rsid w:val="008367B0"/>
    <w:rsid w:val="00847058"/>
    <w:rsid w:val="00856449"/>
    <w:rsid w:val="008570CF"/>
    <w:rsid w:val="00860F24"/>
    <w:rsid w:val="00862826"/>
    <w:rsid w:val="00865A35"/>
    <w:rsid w:val="00871A33"/>
    <w:rsid w:val="00871F53"/>
    <w:rsid w:val="008758CD"/>
    <w:rsid w:val="00882C30"/>
    <w:rsid w:val="0088449C"/>
    <w:rsid w:val="00890606"/>
    <w:rsid w:val="00892AB1"/>
    <w:rsid w:val="00893499"/>
    <w:rsid w:val="00897BA1"/>
    <w:rsid w:val="008A3B57"/>
    <w:rsid w:val="008B3C5C"/>
    <w:rsid w:val="008C0D93"/>
    <w:rsid w:val="008C0E3A"/>
    <w:rsid w:val="008C525C"/>
    <w:rsid w:val="008D1511"/>
    <w:rsid w:val="008D1E92"/>
    <w:rsid w:val="008D2671"/>
    <w:rsid w:val="008D2D1B"/>
    <w:rsid w:val="008D38CE"/>
    <w:rsid w:val="008D3AAB"/>
    <w:rsid w:val="008D4753"/>
    <w:rsid w:val="008D7B2E"/>
    <w:rsid w:val="008F03E3"/>
    <w:rsid w:val="008F2CF4"/>
    <w:rsid w:val="008F423F"/>
    <w:rsid w:val="008F6114"/>
    <w:rsid w:val="0090076C"/>
    <w:rsid w:val="00903C23"/>
    <w:rsid w:val="00906098"/>
    <w:rsid w:val="0091158B"/>
    <w:rsid w:val="009134E0"/>
    <w:rsid w:val="00916BA8"/>
    <w:rsid w:val="00916E8E"/>
    <w:rsid w:val="00921B90"/>
    <w:rsid w:val="00924216"/>
    <w:rsid w:val="00925716"/>
    <w:rsid w:val="00926997"/>
    <w:rsid w:val="00927A2A"/>
    <w:rsid w:val="009311D9"/>
    <w:rsid w:val="009327FE"/>
    <w:rsid w:val="00934070"/>
    <w:rsid w:val="00936711"/>
    <w:rsid w:val="00942975"/>
    <w:rsid w:val="0094372B"/>
    <w:rsid w:val="00945E2D"/>
    <w:rsid w:val="009509BB"/>
    <w:rsid w:val="00951655"/>
    <w:rsid w:val="009527EB"/>
    <w:rsid w:val="00955F39"/>
    <w:rsid w:val="00971F86"/>
    <w:rsid w:val="00972871"/>
    <w:rsid w:val="00980551"/>
    <w:rsid w:val="00983BCE"/>
    <w:rsid w:val="0098552F"/>
    <w:rsid w:val="00987123"/>
    <w:rsid w:val="00991BB4"/>
    <w:rsid w:val="00992F08"/>
    <w:rsid w:val="00993F0F"/>
    <w:rsid w:val="00997F0B"/>
    <w:rsid w:val="009A6EA0"/>
    <w:rsid w:val="009B6239"/>
    <w:rsid w:val="009B6E17"/>
    <w:rsid w:val="009C0AE3"/>
    <w:rsid w:val="009D12C4"/>
    <w:rsid w:val="009D1892"/>
    <w:rsid w:val="009D4523"/>
    <w:rsid w:val="009D4A4F"/>
    <w:rsid w:val="009D7831"/>
    <w:rsid w:val="009E46FA"/>
    <w:rsid w:val="009E5F3E"/>
    <w:rsid w:val="009E753F"/>
    <w:rsid w:val="009F0DF2"/>
    <w:rsid w:val="009F5E4F"/>
    <w:rsid w:val="009F73F0"/>
    <w:rsid w:val="00A03605"/>
    <w:rsid w:val="00A03E70"/>
    <w:rsid w:val="00A059EA"/>
    <w:rsid w:val="00A1096D"/>
    <w:rsid w:val="00A15369"/>
    <w:rsid w:val="00A17434"/>
    <w:rsid w:val="00A3035E"/>
    <w:rsid w:val="00A32E62"/>
    <w:rsid w:val="00A33A6B"/>
    <w:rsid w:val="00A3420E"/>
    <w:rsid w:val="00A41E97"/>
    <w:rsid w:val="00A51F0F"/>
    <w:rsid w:val="00A52F01"/>
    <w:rsid w:val="00A53732"/>
    <w:rsid w:val="00A537D8"/>
    <w:rsid w:val="00A60FBF"/>
    <w:rsid w:val="00A617CD"/>
    <w:rsid w:val="00A64A28"/>
    <w:rsid w:val="00A660FF"/>
    <w:rsid w:val="00A66B1B"/>
    <w:rsid w:val="00A6717B"/>
    <w:rsid w:val="00A7180F"/>
    <w:rsid w:val="00A7478A"/>
    <w:rsid w:val="00A76CBF"/>
    <w:rsid w:val="00A779F2"/>
    <w:rsid w:val="00A86397"/>
    <w:rsid w:val="00A93148"/>
    <w:rsid w:val="00A935FB"/>
    <w:rsid w:val="00A95D97"/>
    <w:rsid w:val="00A97D4C"/>
    <w:rsid w:val="00AA2BD9"/>
    <w:rsid w:val="00AA7BF6"/>
    <w:rsid w:val="00AB073A"/>
    <w:rsid w:val="00AB2A0F"/>
    <w:rsid w:val="00AB6ACA"/>
    <w:rsid w:val="00AC193A"/>
    <w:rsid w:val="00AC2CCE"/>
    <w:rsid w:val="00AC4868"/>
    <w:rsid w:val="00AC7D01"/>
    <w:rsid w:val="00AD2904"/>
    <w:rsid w:val="00AD2A5D"/>
    <w:rsid w:val="00AD7B0D"/>
    <w:rsid w:val="00AE1F73"/>
    <w:rsid w:val="00AE3627"/>
    <w:rsid w:val="00AE4D9C"/>
    <w:rsid w:val="00AF10C4"/>
    <w:rsid w:val="00AF6B93"/>
    <w:rsid w:val="00B01873"/>
    <w:rsid w:val="00B029F1"/>
    <w:rsid w:val="00B103C3"/>
    <w:rsid w:val="00B11179"/>
    <w:rsid w:val="00B12DCA"/>
    <w:rsid w:val="00B15982"/>
    <w:rsid w:val="00B220D8"/>
    <w:rsid w:val="00B226CC"/>
    <w:rsid w:val="00B23DFC"/>
    <w:rsid w:val="00B2588B"/>
    <w:rsid w:val="00B25AE7"/>
    <w:rsid w:val="00B26407"/>
    <w:rsid w:val="00B2694C"/>
    <w:rsid w:val="00B32318"/>
    <w:rsid w:val="00B3274C"/>
    <w:rsid w:val="00B3737F"/>
    <w:rsid w:val="00B441BB"/>
    <w:rsid w:val="00B47B9F"/>
    <w:rsid w:val="00B507AD"/>
    <w:rsid w:val="00B52949"/>
    <w:rsid w:val="00B5543E"/>
    <w:rsid w:val="00B60CE9"/>
    <w:rsid w:val="00B6100F"/>
    <w:rsid w:val="00B64F15"/>
    <w:rsid w:val="00B6507D"/>
    <w:rsid w:val="00B75C25"/>
    <w:rsid w:val="00B76DE2"/>
    <w:rsid w:val="00B92021"/>
    <w:rsid w:val="00B95604"/>
    <w:rsid w:val="00B96297"/>
    <w:rsid w:val="00BA39E2"/>
    <w:rsid w:val="00BA3D0C"/>
    <w:rsid w:val="00BA6B67"/>
    <w:rsid w:val="00BB2DBF"/>
    <w:rsid w:val="00BB6721"/>
    <w:rsid w:val="00BB7197"/>
    <w:rsid w:val="00BC64D9"/>
    <w:rsid w:val="00BD02BF"/>
    <w:rsid w:val="00BD3217"/>
    <w:rsid w:val="00BD559A"/>
    <w:rsid w:val="00BE00BC"/>
    <w:rsid w:val="00BE1FCB"/>
    <w:rsid w:val="00BE2B72"/>
    <w:rsid w:val="00BE5061"/>
    <w:rsid w:val="00BF7C47"/>
    <w:rsid w:val="00C02A9C"/>
    <w:rsid w:val="00C057B8"/>
    <w:rsid w:val="00C06EBA"/>
    <w:rsid w:val="00C13E3C"/>
    <w:rsid w:val="00C14EF9"/>
    <w:rsid w:val="00C153B8"/>
    <w:rsid w:val="00C167EB"/>
    <w:rsid w:val="00C16E28"/>
    <w:rsid w:val="00C20359"/>
    <w:rsid w:val="00C22CDE"/>
    <w:rsid w:val="00C27C90"/>
    <w:rsid w:val="00C36C24"/>
    <w:rsid w:val="00C37952"/>
    <w:rsid w:val="00C464C0"/>
    <w:rsid w:val="00C52B95"/>
    <w:rsid w:val="00C558EE"/>
    <w:rsid w:val="00C566FE"/>
    <w:rsid w:val="00C60C9E"/>
    <w:rsid w:val="00C64457"/>
    <w:rsid w:val="00C704B3"/>
    <w:rsid w:val="00C8068E"/>
    <w:rsid w:val="00C8450E"/>
    <w:rsid w:val="00C91DC3"/>
    <w:rsid w:val="00C959D8"/>
    <w:rsid w:val="00C95F40"/>
    <w:rsid w:val="00CB08E3"/>
    <w:rsid w:val="00CB486A"/>
    <w:rsid w:val="00CB655F"/>
    <w:rsid w:val="00CC018D"/>
    <w:rsid w:val="00CC0999"/>
    <w:rsid w:val="00CC1207"/>
    <w:rsid w:val="00CC4737"/>
    <w:rsid w:val="00CC5F07"/>
    <w:rsid w:val="00CD2702"/>
    <w:rsid w:val="00CE1D7D"/>
    <w:rsid w:val="00CE33DF"/>
    <w:rsid w:val="00CF207B"/>
    <w:rsid w:val="00CF23B8"/>
    <w:rsid w:val="00CF4FD2"/>
    <w:rsid w:val="00D00C87"/>
    <w:rsid w:val="00D04788"/>
    <w:rsid w:val="00D05125"/>
    <w:rsid w:val="00D05236"/>
    <w:rsid w:val="00D05FBE"/>
    <w:rsid w:val="00D105F5"/>
    <w:rsid w:val="00D158DE"/>
    <w:rsid w:val="00D224F1"/>
    <w:rsid w:val="00D24497"/>
    <w:rsid w:val="00D24BF5"/>
    <w:rsid w:val="00D24C11"/>
    <w:rsid w:val="00D27653"/>
    <w:rsid w:val="00D36130"/>
    <w:rsid w:val="00D37408"/>
    <w:rsid w:val="00D42194"/>
    <w:rsid w:val="00D42858"/>
    <w:rsid w:val="00D53610"/>
    <w:rsid w:val="00D54AA1"/>
    <w:rsid w:val="00D570C1"/>
    <w:rsid w:val="00D64AEA"/>
    <w:rsid w:val="00D64E93"/>
    <w:rsid w:val="00D67340"/>
    <w:rsid w:val="00D715A6"/>
    <w:rsid w:val="00D843C3"/>
    <w:rsid w:val="00D84AA5"/>
    <w:rsid w:val="00DA1DD5"/>
    <w:rsid w:val="00DA23D9"/>
    <w:rsid w:val="00DA2E64"/>
    <w:rsid w:val="00DA53D9"/>
    <w:rsid w:val="00DA5D63"/>
    <w:rsid w:val="00DA6823"/>
    <w:rsid w:val="00DB1185"/>
    <w:rsid w:val="00DB5197"/>
    <w:rsid w:val="00DB65C1"/>
    <w:rsid w:val="00DC6FBD"/>
    <w:rsid w:val="00DD004F"/>
    <w:rsid w:val="00DD21C0"/>
    <w:rsid w:val="00DD6538"/>
    <w:rsid w:val="00DD763B"/>
    <w:rsid w:val="00DE0261"/>
    <w:rsid w:val="00DE2145"/>
    <w:rsid w:val="00DE6437"/>
    <w:rsid w:val="00DF7B8B"/>
    <w:rsid w:val="00E00F35"/>
    <w:rsid w:val="00E02881"/>
    <w:rsid w:val="00E03346"/>
    <w:rsid w:val="00E059E1"/>
    <w:rsid w:val="00E06CA6"/>
    <w:rsid w:val="00E12FB3"/>
    <w:rsid w:val="00E1686E"/>
    <w:rsid w:val="00E3201C"/>
    <w:rsid w:val="00E33990"/>
    <w:rsid w:val="00E35212"/>
    <w:rsid w:val="00E36984"/>
    <w:rsid w:val="00E4010A"/>
    <w:rsid w:val="00E50A30"/>
    <w:rsid w:val="00E53478"/>
    <w:rsid w:val="00E5428B"/>
    <w:rsid w:val="00E60100"/>
    <w:rsid w:val="00E60534"/>
    <w:rsid w:val="00E60A10"/>
    <w:rsid w:val="00E77100"/>
    <w:rsid w:val="00E77B13"/>
    <w:rsid w:val="00E77B86"/>
    <w:rsid w:val="00E818BA"/>
    <w:rsid w:val="00E82984"/>
    <w:rsid w:val="00E86C61"/>
    <w:rsid w:val="00E90EF4"/>
    <w:rsid w:val="00E91091"/>
    <w:rsid w:val="00EA4EB0"/>
    <w:rsid w:val="00EA7FC7"/>
    <w:rsid w:val="00EB60D7"/>
    <w:rsid w:val="00EC2057"/>
    <w:rsid w:val="00EC2F15"/>
    <w:rsid w:val="00EC4986"/>
    <w:rsid w:val="00EC5BAF"/>
    <w:rsid w:val="00ED1010"/>
    <w:rsid w:val="00EE42BF"/>
    <w:rsid w:val="00EE4C16"/>
    <w:rsid w:val="00EE6E94"/>
    <w:rsid w:val="00EE74D6"/>
    <w:rsid w:val="00EF0FFD"/>
    <w:rsid w:val="00EF394A"/>
    <w:rsid w:val="00EF3993"/>
    <w:rsid w:val="00EF3D20"/>
    <w:rsid w:val="00EF5D4E"/>
    <w:rsid w:val="00EF6DCD"/>
    <w:rsid w:val="00F073B1"/>
    <w:rsid w:val="00F07FE0"/>
    <w:rsid w:val="00F1606F"/>
    <w:rsid w:val="00F229EC"/>
    <w:rsid w:val="00F274CE"/>
    <w:rsid w:val="00F363DC"/>
    <w:rsid w:val="00F36CDB"/>
    <w:rsid w:val="00F37759"/>
    <w:rsid w:val="00F40C56"/>
    <w:rsid w:val="00F40D6E"/>
    <w:rsid w:val="00F41717"/>
    <w:rsid w:val="00F435F4"/>
    <w:rsid w:val="00F519AE"/>
    <w:rsid w:val="00F60ECF"/>
    <w:rsid w:val="00F66919"/>
    <w:rsid w:val="00F7002A"/>
    <w:rsid w:val="00F7176F"/>
    <w:rsid w:val="00F7177E"/>
    <w:rsid w:val="00F72009"/>
    <w:rsid w:val="00F742B9"/>
    <w:rsid w:val="00F759BD"/>
    <w:rsid w:val="00F83AE7"/>
    <w:rsid w:val="00F856F6"/>
    <w:rsid w:val="00F912B6"/>
    <w:rsid w:val="00F9249B"/>
    <w:rsid w:val="00F92709"/>
    <w:rsid w:val="00F94575"/>
    <w:rsid w:val="00F9645D"/>
    <w:rsid w:val="00FA2A71"/>
    <w:rsid w:val="00FA52C8"/>
    <w:rsid w:val="00FA5BCE"/>
    <w:rsid w:val="00FA5F32"/>
    <w:rsid w:val="00FA6EE1"/>
    <w:rsid w:val="00FD034A"/>
    <w:rsid w:val="00FD3DB4"/>
    <w:rsid w:val="00FD49DF"/>
    <w:rsid w:val="00FE50EA"/>
    <w:rsid w:val="00FF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FF22C"/>
  <w15:chartTrackingRefBased/>
  <w15:docId w15:val="{7BE542AF-8C98-E443-821A-826F719DF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263D"/>
    <w:rPr>
      <w:rFonts w:ascii="Times New Roman" w:eastAsia="DengXi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Head">
    <w:name w:val="SOMHead"/>
    <w:basedOn w:val="a"/>
    <w:rsid w:val="000E263D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uhua</dc:creator>
  <cp:keywords/>
  <dc:description/>
  <cp:lastModifiedBy>Chen Zuhua</cp:lastModifiedBy>
  <cp:revision>2</cp:revision>
  <dcterms:created xsi:type="dcterms:W3CDTF">2020-03-19T00:31:00Z</dcterms:created>
  <dcterms:modified xsi:type="dcterms:W3CDTF">2020-03-19T00:32:00Z</dcterms:modified>
</cp:coreProperties>
</file>